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ABD" w:rsidRDefault="002A3340" w:rsidP="002A3340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2A3340">
        <w:rPr>
          <w:rFonts w:ascii="Times" w:hAnsi="Times"/>
          <w:b/>
          <w:sz w:val="24"/>
          <w:szCs w:val="24"/>
        </w:rPr>
        <w:t xml:space="preserve">S6 </w:t>
      </w:r>
      <w:r w:rsidR="00144EEA" w:rsidRPr="002A3340">
        <w:rPr>
          <w:rFonts w:ascii="Times" w:hAnsi="Times"/>
          <w:b/>
          <w:sz w:val="24"/>
          <w:szCs w:val="24"/>
        </w:rPr>
        <w:t>Table.</w:t>
      </w:r>
      <w:r w:rsidR="00144EEA">
        <w:rPr>
          <w:rFonts w:ascii="Times" w:hAnsi="Times"/>
          <w:b/>
          <w:sz w:val="24"/>
          <w:szCs w:val="24"/>
        </w:rPr>
        <w:t xml:space="preserve"> </w:t>
      </w:r>
      <w:r w:rsidRPr="002161F0">
        <w:rPr>
          <w:rFonts w:ascii="Times" w:hAnsi="Times"/>
          <w:b/>
          <w:sz w:val="24"/>
          <w:szCs w:val="24"/>
        </w:rPr>
        <w:t xml:space="preserve">Moments per subject during </w:t>
      </w:r>
      <w:r>
        <w:rPr>
          <w:rFonts w:ascii="Times" w:hAnsi="Times"/>
          <w:b/>
          <w:sz w:val="24"/>
          <w:szCs w:val="24"/>
        </w:rPr>
        <w:t>step-up-and-over</w:t>
      </w:r>
      <w:r w:rsidRPr="002161F0">
        <w:rPr>
          <w:rFonts w:ascii="Times" w:hAnsi="Times"/>
          <w:b/>
          <w:sz w:val="24"/>
          <w:szCs w:val="24"/>
        </w:rPr>
        <w:t xml:space="preserve">. </w:t>
      </w:r>
    </w:p>
    <w:p w:rsidR="002228EB" w:rsidRPr="002A3340" w:rsidRDefault="002A3340" w:rsidP="002A3340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t>Peak</w:t>
      </w:r>
      <w:r w:rsidR="00DC3ABD">
        <w:rPr>
          <w:rFonts w:ascii="Times" w:hAnsi="Times"/>
          <w:sz w:val="24"/>
          <w:szCs w:val="24"/>
        </w:rPr>
        <w:t>s of the KAM</w:t>
      </w:r>
      <w:r>
        <w:rPr>
          <w:rFonts w:ascii="Times" w:hAnsi="Times"/>
          <w:sz w:val="24"/>
          <w:szCs w:val="24"/>
        </w:rPr>
        <w:t xml:space="preserve"> </w:t>
      </w:r>
      <w:r w:rsidR="00DC3ABD">
        <w:rPr>
          <w:rFonts w:ascii="Times" w:hAnsi="Times"/>
          <w:sz w:val="24"/>
          <w:szCs w:val="24"/>
        </w:rPr>
        <w:t xml:space="preserve">and </w:t>
      </w:r>
      <w:r>
        <w:rPr>
          <w:rFonts w:ascii="Times" w:hAnsi="Times"/>
          <w:sz w:val="24"/>
          <w:szCs w:val="24"/>
        </w:rPr>
        <w:t xml:space="preserve">KFM during </w:t>
      </w:r>
      <w:r w:rsidR="00DC3ABD" w:rsidRPr="002A3340">
        <w:rPr>
          <w:rFonts w:ascii="Times" w:hAnsi="Times"/>
          <w:sz w:val="24"/>
          <w:szCs w:val="24"/>
        </w:rPr>
        <w:t>step-up-and-over</w:t>
      </w:r>
      <w:r>
        <w:rPr>
          <w:rFonts w:ascii="Times" w:hAnsi="Times"/>
          <w:sz w:val="24"/>
          <w:szCs w:val="24"/>
        </w:rPr>
        <w:t xml:space="preserve">, and minimum value </w:t>
      </w:r>
      <w:r w:rsidR="00DC3ABD">
        <w:rPr>
          <w:rFonts w:ascii="Times" w:hAnsi="Times"/>
          <w:sz w:val="24"/>
          <w:szCs w:val="24"/>
        </w:rPr>
        <w:t xml:space="preserve">during </w:t>
      </w:r>
      <w:proofErr w:type="spellStart"/>
      <w:r w:rsidR="00DC3ABD">
        <w:rPr>
          <w:rFonts w:ascii="Times" w:hAnsi="Times"/>
          <w:sz w:val="24"/>
          <w:szCs w:val="24"/>
        </w:rPr>
        <w:t>midstance</w:t>
      </w:r>
      <w:proofErr w:type="spellEnd"/>
      <w:r w:rsidR="00DC3ABD">
        <w:rPr>
          <w:rFonts w:ascii="Times" w:hAnsi="Times"/>
          <w:sz w:val="24"/>
          <w:szCs w:val="24"/>
        </w:rPr>
        <w:t xml:space="preserve"> (SS)</w:t>
      </w:r>
      <w:r>
        <w:rPr>
          <w:rFonts w:ascii="Times" w:hAnsi="Times"/>
          <w:sz w:val="24"/>
          <w:szCs w:val="24"/>
        </w:rPr>
        <w:t>.</w:t>
      </w:r>
    </w:p>
    <w:tbl>
      <w:tblPr>
        <w:tblStyle w:val="ListaMdia2"/>
        <w:tblW w:w="0" w:type="auto"/>
        <w:tblLook w:val="04A0"/>
      </w:tblPr>
      <w:tblGrid>
        <w:gridCol w:w="1025"/>
        <w:gridCol w:w="1296"/>
        <w:gridCol w:w="1279"/>
        <w:gridCol w:w="1280"/>
        <w:gridCol w:w="1280"/>
        <w:gridCol w:w="1280"/>
        <w:gridCol w:w="1280"/>
      </w:tblGrid>
      <w:tr w:rsidR="002A3340" w:rsidRPr="002A3340" w:rsidTr="002A3340">
        <w:trPr>
          <w:cnfStyle w:val="100000000000"/>
        </w:trPr>
        <w:tc>
          <w:tcPr>
            <w:cnfStyle w:val="001000000100"/>
            <w:tcW w:w="1025" w:type="dxa"/>
          </w:tcPr>
          <w:p w:rsidR="002A3340" w:rsidRPr="002A3340" w:rsidRDefault="002A3340" w:rsidP="00C239D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18"/>
                <w:szCs w:val="18"/>
              </w:rPr>
              <w:t>PATIENT NUMBER</w:t>
            </w:r>
          </w:p>
        </w:tc>
        <w:tc>
          <w:tcPr>
            <w:tcW w:w="1296" w:type="dxa"/>
          </w:tcPr>
          <w:p w:rsidR="002A3340" w:rsidRPr="005F2FFA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AM</w:t>
            </w:r>
          </w:p>
          <w:p w:rsidR="002A3340" w:rsidRPr="005F2FFA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1</w:t>
            </w:r>
          </w:p>
        </w:tc>
        <w:tc>
          <w:tcPr>
            <w:tcW w:w="1279" w:type="dxa"/>
          </w:tcPr>
          <w:p w:rsidR="002A3340" w:rsidRDefault="002A3340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KAM</w:t>
            </w:r>
          </w:p>
          <w:p w:rsidR="002A3340" w:rsidRPr="005F2FFA" w:rsidRDefault="002A3340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2</w:t>
            </w:r>
          </w:p>
        </w:tc>
        <w:tc>
          <w:tcPr>
            <w:tcW w:w="1280" w:type="dxa"/>
          </w:tcPr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P1</w:t>
            </w:r>
          </w:p>
        </w:tc>
        <w:tc>
          <w:tcPr>
            <w:tcW w:w="1280" w:type="dxa"/>
          </w:tcPr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P2</w:t>
            </w:r>
          </w:p>
        </w:tc>
        <w:tc>
          <w:tcPr>
            <w:tcW w:w="1280" w:type="dxa"/>
          </w:tcPr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KAM</w:t>
            </w:r>
          </w:p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SS</w:t>
            </w:r>
          </w:p>
        </w:tc>
        <w:tc>
          <w:tcPr>
            <w:tcW w:w="1280" w:type="dxa"/>
          </w:tcPr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A3340" w:rsidRPr="002A3340" w:rsidRDefault="002A3340" w:rsidP="002A3340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A3340">
              <w:rPr>
                <w:rFonts w:ascii="Times" w:hAnsi="Times"/>
                <w:b/>
                <w:sz w:val="20"/>
                <w:szCs w:val="20"/>
              </w:rPr>
              <w:t>SS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58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7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204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642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01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196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36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31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96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024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89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1023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74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47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27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01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205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062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25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12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468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53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76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321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10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15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725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223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55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7354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40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32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65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644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34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373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23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19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027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079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4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11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31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24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06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189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46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05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08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4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213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3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02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219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32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2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061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290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1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03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87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7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331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39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3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272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14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15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32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416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10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586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932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85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95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13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87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365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54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23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49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08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83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1292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870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28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617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005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68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318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180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30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397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670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75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207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542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03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066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759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69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0922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3192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232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833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093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3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26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57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44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524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309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28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52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56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2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495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08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9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460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02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6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677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01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099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456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69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27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492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115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73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35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83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44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845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67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62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0744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54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6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717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240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04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792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14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9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429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39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7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881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97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39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00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154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77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326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69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4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604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500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8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550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46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4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345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793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63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391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73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21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63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48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1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461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72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90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80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999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9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40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48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17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120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627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4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000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94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22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484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939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71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6910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892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15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02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859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32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237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938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70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80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77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3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395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85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824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397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793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2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759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337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04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39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4262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2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958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43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71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004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874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06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751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93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73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033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98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46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074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98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93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515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977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33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637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49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61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9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67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333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305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31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4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407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720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97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15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61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04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813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54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6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240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213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41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451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247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37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370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43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53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472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492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97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870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28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61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91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351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95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765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412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98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036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17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94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141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400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76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797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255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82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4489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929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50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550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408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042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7563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38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3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517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267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29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151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98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19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621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100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01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343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25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0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932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32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36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674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41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47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356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376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63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71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21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66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022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843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31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15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769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0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291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496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12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552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44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81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681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76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93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496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68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85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350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864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35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695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792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19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29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933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248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28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968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305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057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3464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71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2421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37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48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959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346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498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573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416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5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471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824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17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870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34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1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98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4543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34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754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09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58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25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435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93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217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65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31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38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37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83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4771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10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8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242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700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348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634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05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21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0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642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02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056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75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3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84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62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97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216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49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6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891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03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6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636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970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6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018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401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14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4076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95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00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650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42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63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4363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746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738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376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679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539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939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56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80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756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468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9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453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889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47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168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710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20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967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6082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78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990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58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326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928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056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81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949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569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80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2887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568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15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57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351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33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807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94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51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623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916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97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9961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49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513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6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944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140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-0.004302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99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64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202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714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80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420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121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728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87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750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028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475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164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306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372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8906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828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8223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9528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01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439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324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02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8418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195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332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32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139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31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0994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727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333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3122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0705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4359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6371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131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83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53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445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178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4028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2223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3002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2253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304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384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44457</w:t>
            </w:r>
          </w:p>
        </w:tc>
      </w:tr>
      <w:tr w:rsidR="002A3340" w:rsidRPr="002A3340" w:rsidTr="002A3340"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2880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4810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168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1518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6227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54555</w:t>
            </w:r>
          </w:p>
        </w:tc>
      </w:tr>
      <w:tr w:rsidR="002A3340" w:rsidRPr="002A3340" w:rsidTr="002A3340">
        <w:trPr>
          <w:cnfStyle w:val="000000100000"/>
        </w:trPr>
        <w:tc>
          <w:tcPr>
            <w:cnfStyle w:val="001000000000"/>
            <w:tcW w:w="1025" w:type="dxa"/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8985</w:t>
            </w:r>
          </w:p>
        </w:tc>
        <w:tc>
          <w:tcPr>
            <w:tcW w:w="1279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9126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131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27045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16361</w:t>
            </w:r>
          </w:p>
        </w:tc>
        <w:tc>
          <w:tcPr>
            <w:tcW w:w="1280" w:type="dxa"/>
          </w:tcPr>
          <w:p w:rsidR="002A3340" w:rsidRPr="002A3340" w:rsidRDefault="002A3340" w:rsidP="00FA573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75601</w:t>
            </w:r>
          </w:p>
        </w:tc>
      </w:tr>
      <w:tr w:rsidR="002A3340" w:rsidRPr="002A3340" w:rsidTr="00DC3ABD">
        <w:tc>
          <w:tcPr>
            <w:cnfStyle w:val="001000000000"/>
            <w:tcW w:w="1025" w:type="dxa"/>
            <w:tcBorders>
              <w:bottom w:val="single" w:sz="4" w:space="0" w:color="auto"/>
            </w:tcBorders>
          </w:tcPr>
          <w:p w:rsidR="002A3340" w:rsidRPr="002A3340" w:rsidRDefault="002A3340" w:rsidP="00E7359E">
            <w:pPr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5307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27643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97157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115781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0782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2A3340" w:rsidRPr="002A3340" w:rsidRDefault="002A3340" w:rsidP="00FA573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A3340">
              <w:rPr>
                <w:rFonts w:ascii="Times" w:hAnsi="Times"/>
                <w:sz w:val="20"/>
                <w:szCs w:val="20"/>
              </w:rPr>
              <w:t>0.060969</w:t>
            </w:r>
          </w:p>
        </w:tc>
      </w:tr>
    </w:tbl>
    <w:p w:rsidR="008C0EE5" w:rsidRDefault="008C0EE5" w:rsidP="008C0EE5">
      <w:pPr>
        <w:spacing w:after="0"/>
        <w:jc w:val="both"/>
        <w:cnfStyle w:val="0010001000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FM, and KAM </w:t>
      </w:r>
      <w:r w:rsidRPr="00286169">
        <w:rPr>
          <w:rFonts w:ascii="Times New Roman" w:hAnsi="Times New Roman" w:cs="Times New Roman"/>
          <w:sz w:val="20"/>
          <w:szCs w:val="20"/>
        </w:rPr>
        <w:t>correspond, respectively, to</w:t>
      </w:r>
      <w:r>
        <w:rPr>
          <w:rFonts w:ascii="Times New Roman" w:hAnsi="Times New Roman" w:cs="Times New Roman"/>
          <w:sz w:val="20"/>
          <w:szCs w:val="20"/>
        </w:rPr>
        <w:t xml:space="preserve"> the knee flexion moment, and knee adduction moment. Values are expressed per unit of body weight times height (BW*Ht).</w:t>
      </w:r>
    </w:p>
    <w:p w:rsidR="002A3340" w:rsidRPr="00DC3ABD" w:rsidRDefault="008C0EE5" w:rsidP="008C0EE5">
      <w:pPr>
        <w:spacing w:after="0"/>
        <w:jc w:val="both"/>
      </w:pPr>
      <w:r w:rsidRPr="00286169">
        <w:rPr>
          <w:rFonts w:ascii="Times New Roman" w:hAnsi="Times New Roman" w:cs="Times New Roman"/>
          <w:sz w:val="20"/>
          <w:szCs w:val="20"/>
        </w:rPr>
        <w:t>P1 and P2 correspond, respectively, to first and second peak and SS to the minimum value d</w:t>
      </w:r>
      <w:r>
        <w:rPr>
          <w:rFonts w:ascii="Times New Roman" w:hAnsi="Times New Roman" w:cs="Times New Roman"/>
          <w:sz w:val="20"/>
          <w:szCs w:val="20"/>
        </w:rPr>
        <w:t>uring the single support phase.</w:t>
      </w:r>
    </w:p>
    <w:sectPr w:rsidR="002A3340" w:rsidRPr="00DC3ABD" w:rsidSect="00222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A3340"/>
    <w:rsid w:val="000904DA"/>
    <w:rsid w:val="000927AB"/>
    <w:rsid w:val="00122B96"/>
    <w:rsid w:val="00144EEA"/>
    <w:rsid w:val="0017393C"/>
    <w:rsid w:val="001B17E7"/>
    <w:rsid w:val="002228EB"/>
    <w:rsid w:val="002A3340"/>
    <w:rsid w:val="002C12C7"/>
    <w:rsid w:val="00412EBE"/>
    <w:rsid w:val="00545373"/>
    <w:rsid w:val="005C0434"/>
    <w:rsid w:val="007E7B4E"/>
    <w:rsid w:val="008C0EE5"/>
    <w:rsid w:val="008C4D19"/>
    <w:rsid w:val="00966325"/>
    <w:rsid w:val="009E1690"/>
    <w:rsid w:val="00A07C93"/>
    <w:rsid w:val="00AB718B"/>
    <w:rsid w:val="00AF2672"/>
    <w:rsid w:val="00B243CC"/>
    <w:rsid w:val="00BF2B16"/>
    <w:rsid w:val="00D3421C"/>
    <w:rsid w:val="00DC3ABD"/>
    <w:rsid w:val="00DF47D3"/>
    <w:rsid w:val="00E57162"/>
    <w:rsid w:val="00E73DC9"/>
    <w:rsid w:val="00ED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A3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2A33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61</Words>
  <Characters>4654</Characters>
  <Application>Microsoft Office Word</Application>
  <DocSecurity>0</DocSecurity>
  <Lines>38</Lines>
  <Paragraphs>11</Paragraphs>
  <ScaleCrop>false</ScaleCrop>
  <Company>Microsoft</Company>
  <LinksUpToDate>false</LinksUpToDate>
  <CharactersWithSpaces>5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4</cp:revision>
  <dcterms:created xsi:type="dcterms:W3CDTF">2017-09-05T23:06:00Z</dcterms:created>
  <dcterms:modified xsi:type="dcterms:W3CDTF">2017-10-26T17:44:00Z</dcterms:modified>
</cp:coreProperties>
</file>